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4FACD" w14:textId="77777777" w:rsidR="005B102E" w:rsidRDefault="005B102E" w:rsidP="005B102E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15F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E85B701" wp14:editId="45E168B8">
            <wp:extent cx="4963558" cy="2523489"/>
            <wp:effectExtent l="0" t="0" r="254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3558" cy="2523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66AC2" w14:textId="77777777" w:rsidR="005B102E" w:rsidRDefault="005B102E" w:rsidP="005B102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 w:rsidRPr="009703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The effects of redox modulators on p38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ctivation and glucose uptake</w:t>
      </w:r>
      <w:r w:rsidRPr="0097033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Representative immunoblot analysis of p38 pathway in control and</w:t>
      </w:r>
      <w:r w:rsidRPr="00D201B3">
        <w:rPr>
          <w:rFonts w:ascii="Times New Roman" w:hAnsi="Times New Roman" w:cs="Times New Roman"/>
          <w:sz w:val="24"/>
          <w:szCs w:val="24"/>
        </w:rPr>
        <w:t>↓[GLC]-conditioned T</w:t>
      </w:r>
      <w:r w:rsidRPr="00D201B3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D201B3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 transduced with or without flag-tagged TPNOX overexpression (O/E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lag was probed as a transduction control and </w:t>
      </w:r>
      <w:r w:rsidRPr="00D201B3">
        <w:rPr>
          <w:rFonts w:ascii="Times New Roman" w:hAnsi="Times New Roman" w:cs="Times New Roman"/>
          <w:sz w:val="24"/>
          <w:szCs w:val="24"/>
          <w:lang w:val="en-US"/>
        </w:rPr>
        <w:t>α-Tubulin was used as a loading contro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ta are representative of 3 biological replicates. </w:t>
      </w:r>
      <w:r w:rsidRPr="00D201B3">
        <w:rPr>
          <w:rFonts w:ascii="Times New Roman" w:hAnsi="Times New Roman" w:cs="Times New Roman"/>
          <w:sz w:val="24"/>
          <w:szCs w:val="24"/>
        </w:rPr>
        <w:t xml:space="preserve">Quantification of extracellular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D201B3">
        <w:rPr>
          <w:rFonts w:ascii="Times New Roman" w:hAnsi="Times New Roman" w:cs="Times New Roman"/>
          <w:sz w:val="24"/>
          <w:szCs w:val="24"/>
        </w:rPr>
        <w:t>) glu</w:t>
      </w:r>
      <w:r>
        <w:rPr>
          <w:rFonts w:ascii="Times New Roman" w:hAnsi="Times New Roman" w:cs="Times New Roman"/>
          <w:sz w:val="24"/>
          <w:szCs w:val="24"/>
        </w:rPr>
        <w:t>cose</w:t>
      </w:r>
      <w:r w:rsidRPr="00D201B3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D201B3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lactate </w:t>
      </w:r>
      <w:r w:rsidRPr="00D201B3">
        <w:rPr>
          <w:rFonts w:ascii="Times New Roman" w:hAnsi="Times New Roman" w:cs="Times New Roman"/>
          <w:sz w:val="24"/>
          <w:szCs w:val="24"/>
        </w:rPr>
        <w:t>in the medium of</w:t>
      </w:r>
      <w:r>
        <w:rPr>
          <w:rFonts w:ascii="Times New Roman" w:hAnsi="Times New Roman" w:cs="Times New Roman"/>
          <w:sz w:val="24"/>
          <w:szCs w:val="24"/>
        </w:rPr>
        <w:t xml:space="preserve"> control and </w:t>
      </w:r>
      <w:bookmarkStart w:id="0" w:name="_Hlk125549600"/>
      <w:r w:rsidRPr="00D201B3">
        <w:rPr>
          <w:rFonts w:ascii="Times New Roman" w:hAnsi="Times New Roman" w:cs="Times New Roman"/>
          <w:sz w:val="24"/>
          <w:szCs w:val="24"/>
        </w:rPr>
        <w:t>↓[GLC]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201B3">
        <w:rPr>
          <w:rFonts w:ascii="Times New Roman" w:hAnsi="Times New Roman" w:cs="Times New Roman"/>
          <w:sz w:val="24"/>
          <w:szCs w:val="24"/>
        </w:rPr>
        <w:t>condition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D201B3">
        <w:rPr>
          <w:rFonts w:ascii="Times New Roman" w:hAnsi="Times New Roman" w:cs="Times New Roman"/>
          <w:sz w:val="24"/>
          <w:szCs w:val="24"/>
        </w:rPr>
        <w:t xml:space="preserve"> T</w:t>
      </w:r>
      <w:r w:rsidRPr="00D201B3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D201B3">
        <w:rPr>
          <w:rFonts w:ascii="Times New Roman" w:hAnsi="Times New Roman" w:cs="Times New Roman"/>
          <w:sz w:val="24"/>
          <w:szCs w:val="24"/>
        </w:rPr>
        <w:t xml:space="preserve"> cells </w:t>
      </w:r>
      <w:bookmarkEnd w:id="0"/>
      <w:r w:rsidRPr="00D201B3">
        <w:rPr>
          <w:rFonts w:ascii="Times New Roman" w:hAnsi="Times New Roman" w:cs="Times New Roman"/>
          <w:sz w:val="24"/>
          <w:szCs w:val="24"/>
        </w:rPr>
        <w:t>cultured with or without</w:t>
      </w:r>
      <w:r>
        <w:rPr>
          <w:rFonts w:ascii="Times New Roman" w:hAnsi="Times New Roman" w:cs="Times New Roman"/>
          <w:sz w:val="24"/>
          <w:szCs w:val="24"/>
        </w:rPr>
        <w:t xml:space="preserve"> S3QEL-2 (1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for 20 hours</w:t>
      </w:r>
      <w:r w:rsidRPr="00D201B3">
        <w:rPr>
          <w:rFonts w:ascii="Times New Roman" w:hAnsi="Times New Roman" w:cs="Times New Roman"/>
          <w:sz w:val="24"/>
          <w:szCs w:val="24"/>
        </w:rPr>
        <w:t xml:space="preserve">. n =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D201B3">
        <w:rPr>
          <w:rFonts w:ascii="Times New Roman" w:hAnsi="Times New Roman" w:cs="Times New Roman"/>
          <w:sz w:val="24"/>
          <w:szCs w:val="24"/>
        </w:rPr>
        <w:t xml:space="preserve"> biological replicates</w:t>
      </w:r>
      <w:r>
        <w:rPr>
          <w:rFonts w:ascii="Times New Roman" w:hAnsi="Times New Roman" w:cs="Times New Roman"/>
          <w:sz w:val="24"/>
          <w:szCs w:val="24"/>
        </w:rPr>
        <w:t xml:space="preserve"> are shown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ata are presented as mean ± SEM an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are determined by one-way ANOVA with multiple comparisons.</w:t>
      </w:r>
    </w:p>
    <w:p w14:paraId="0C0A579E" w14:textId="77777777" w:rsidR="005B102E" w:rsidRDefault="005B102E" w:rsidP="005B102E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FF2F5C" w14:textId="77777777" w:rsidR="00FB56A2" w:rsidRDefault="00FB56A2"/>
    <w:sectPr w:rsidR="00FB5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02E"/>
    <w:rsid w:val="00004E35"/>
    <w:rsid w:val="00005688"/>
    <w:rsid w:val="000821E3"/>
    <w:rsid w:val="000C36A1"/>
    <w:rsid w:val="0011049B"/>
    <w:rsid w:val="00176FB2"/>
    <w:rsid w:val="001A3B47"/>
    <w:rsid w:val="001C0B69"/>
    <w:rsid w:val="001F62E0"/>
    <w:rsid w:val="00224FF9"/>
    <w:rsid w:val="00244623"/>
    <w:rsid w:val="00273CE2"/>
    <w:rsid w:val="00314F80"/>
    <w:rsid w:val="00323DC3"/>
    <w:rsid w:val="003C3557"/>
    <w:rsid w:val="003D1214"/>
    <w:rsid w:val="004041CB"/>
    <w:rsid w:val="004D2D98"/>
    <w:rsid w:val="004E155B"/>
    <w:rsid w:val="004E5790"/>
    <w:rsid w:val="0052337F"/>
    <w:rsid w:val="00525786"/>
    <w:rsid w:val="00540B99"/>
    <w:rsid w:val="005429C1"/>
    <w:rsid w:val="00546DA7"/>
    <w:rsid w:val="00570B7A"/>
    <w:rsid w:val="005871DD"/>
    <w:rsid w:val="005A1192"/>
    <w:rsid w:val="005B102E"/>
    <w:rsid w:val="005B5DD2"/>
    <w:rsid w:val="005E4366"/>
    <w:rsid w:val="005E6705"/>
    <w:rsid w:val="0061180A"/>
    <w:rsid w:val="0062098E"/>
    <w:rsid w:val="00645426"/>
    <w:rsid w:val="006A5A1F"/>
    <w:rsid w:val="006F2F76"/>
    <w:rsid w:val="0071148A"/>
    <w:rsid w:val="00713610"/>
    <w:rsid w:val="00724A4B"/>
    <w:rsid w:val="007D5DB3"/>
    <w:rsid w:val="007E600B"/>
    <w:rsid w:val="00820FBA"/>
    <w:rsid w:val="008547FA"/>
    <w:rsid w:val="00862DF8"/>
    <w:rsid w:val="00875D77"/>
    <w:rsid w:val="008A3916"/>
    <w:rsid w:val="009427E1"/>
    <w:rsid w:val="0095105F"/>
    <w:rsid w:val="009A78F2"/>
    <w:rsid w:val="009B5F47"/>
    <w:rsid w:val="009F3CF1"/>
    <w:rsid w:val="00A5483C"/>
    <w:rsid w:val="00A94051"/>
    <w:rsid w:val="00AA0C02"/>
    <w:rsid w:val="00AD2894"/>
    <w:rsid w:val="00B1207C"/>
    <w:rsid w:val="00B522D3"/>
    <w:rsid w:val="00B740E6"/>
    <w:rsid w:val="00B76310"/>
    <w:rsid w:val="00B93168"/>
    <w:rsid w:val="00BF214A"/>
    <w:rsid w:val="00C561BC"/>
    <w:rsid w:val="00CB7484"/>
    <w:rsid w:val="00CD3B85"/>
    <w:rsid w:val="00CE4779"/>
    <w:rsid w:val="00CF0A28"/>
    <w:rsid w:val="00DB7B05"/>
    <w:rsid w:val="00DC7D59"/>
    <w:rsid w:val="00E13765"/>
    <w:rsid w:val="00E142E6"/>
    <w:rsid w:val="00E56FFB"/>
    <w:rsid w:val="00E84B76"/>
    <w:rsid w:val="00EC619B"/>
    <w:rsid w:val="00F344DC"/>
    <w:rsid w:val="00F47A81"/>
    <w:rsid w:val="00F51D1C"/>
    <w:rsid w:val="00FB56A2"/>
    <w:rsid w:val="00FC3C87"/>
    <w:rsid w:val="00FE1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F6A02"/>
  <w15:chartTrackingRefBased/>
  <w15:docId w15:val="{ADDCC9F0-7286-6444-842A-1639EA88E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02E"/>
    <w:pPr>
      <w:spacing w:after="160" w:line="259" w:lineRule="auto"/>
    </w:pPr>
    <w:rPr>
      <w:rFonts w:eastAsiaTheme="minorEastAsia"/>
      <w:sz w:val="22"/>
      <w:szCs w:val="22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 Geltink, Ramon</dc:creator>
  <cp:keywords/>
  <dc:description/>
  <cp:lastModifiedBy>Klein Geltink, Ramon</cp:lastModifiedBy>
  <cp:revision>3</cp:revision>
  <dcterms:created xsi:type="dcterms:W3CDTF">2023-03-27T22:58:00Z</dcterms:created>
  <dcterms:modified xsi:type="dcterms:W3CDTF">2023-03-27T23:01:00Z</dcterms:modified>
</cp:coreProperties>
</file>